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16610" w14:textId="21014818" w:rsidR="00097D00" w:rsidRPr="00BE20AB" w:rsidRDefault="00BE2D6F" w:rsidP="007D4E46">
      <w:pPr>
        <w:spacing w:afterLines="50" w:after="156"/>
        <w:jc w:val="center"/>
        <w:rPr>
          <w:b/>
          <w:bCs/>
          <w:sz w:val="24"/>
          <w:szCs w:val="24"/>
        </w:rPr>
      </w:pPr>
      <w:r w:rsidRPr="00BE20AB">
        <w:rPr>
          <w:b/>
          <w:bCs/>
          <w:sz w:val="24"/>
          <w:szCs w:val="24"/>
        </w:rPr>
        <w:t>Supplemental t</w:t>
      </w:r>
      <w:r w:rsidR="00EB3BF0" w:rsidRPr="00BE20AB">
        <w:rPr>
          <w:b/>
          <w:bCs/>
          <w:sz w:val="24"/>
          <w:szCs w:val="24"/>
        </w:rPr>
        <w:t xml:space="preserve">able </w:t>
      </w:r>
      <w:r w:rsidRPr="00BE20AB">
        <w:rPr>
          <w:b/>
          <w:bCs/>
          <w:sz w:val="24"/>
          <w:szCs w:val="24"/>
        </w:rPr>
        <w:t>3</w:t>
      </w:r>
      <w:r w:rsidR="00EB3BF0" w:rsidRPr="00BE20AB">
        <w:rPr>
          <w:b/>
          <w:bCs/>
          <w:sz w:val="24"/>
          <w:szCs w:val="24"/>
        </w:rPr>
        <w:t xml:space="preserve">  </w:t>
      </w:r>
      <w:r w:rsidR="00DD4AFD" w:rsidRPr="00BE20AB">
        <w:rPr>
          <w:b/>
          <w:bCs/>
          <w:sz w:val="24"/>
          <w:szCs w:val="24"/>
        </w:rPr>
        <w:t xml:space="preserve"> </w:t>
      </w:r>
      <w:r w:rsidR="00065D3B" w:rsidRPr="00BE20AB">
        <w:rPr>
          <w:b/>
          <w:bCs/>
          <w:sz w:val="24"/>
          <w:szCs w:val="24"/>
        </w:rPr>
        <w:t xml:space="preserve">Outcomes of </w:t>
      </w:r>
      <w:r w:rsidR="00065D3B" w:rsidRPr="00BE20AB">
        <w:rPr>
          <w:rFonts w:hint="eastAsia"/>
          <w:b/>
          <w:bCs/>
          <w:sz w:val="24"/>
          <w:szCs w:val="24"/>
        </w:rPr>
        <w:t>all</w:t>
      </w:r>
      <w:r w:rsidR="00065D3B" w:rsidRPr="00BE20AB">
        <w:rPr>
          <w:b/>
          <w:bCs/>
          <w:sz w:val="24"/>
          <w:szCs w:val="24"/>
        </w:rPr>
        <w:t xml:space="preserve"> patients</w:t>
      </w:r>
      <w:r w:rsidR="00FC3E56" w:rsidRPr="00BE20AB">
        <w:rPr>
          <w:b/>
          <w:bCs/>
          <w:sz w:val="24"/>
          <w:szCs w:val="24"/>
        </w:rPr>
        <w:t xml:space="preserve"> at 12-month follow</w:t>
      </w:r>
      <w:r w:rsidR="00016D0A" w:rsidRPr="00BE20AB">
        <w:rPr>
          <w:rFonts w:hint="eastAsia"/>
          <w:b/>
          <w:bCs/>
          <w:sz w:val="24"/>
          <w:szCs w:val="24"/>
        </w:rPr>
        <w:t>-</w:t>
      </w:r>
      <w:r w:rsidR="00FC3E56" w:rsidRPr="00BE20AB">
        <w:rPr>
          <w:b/>
          <w:bCs/>
          <w:sz w:val="24"/>
          <w:szCs w:val="24"/>
        </w:rPr>
        <w:t>up</w:t>
      </w:r>
      <w:r w:rsidR="00016D0A" w:rsidRPr="00BE20AB">
        <w:rPr>
          <w:b/>
          <w:bCs/>
          <w:sz w:val="24"/>
          <w:szCs w:val="24"/>
        </w:rPr>
        <w:t xml:space="preserve"> </w:t>
      </w:r>
      <w:r w:rsidR="00016D0A" w:rsidRPr="00BE20AB">
        <w:rPr>
          <w:rFonts w:hint="eastAsia"/>
          <w:b/>
          <w:bCs/>
          <w:sz w:val="24"/>
          <w:szCs w:val="24"/>
        </w:rPr>
        <w:t>visit</w:t>
      </w:r>
    </w:p>
    <w:tbl>
      <w:tblPr>
        <w:tblStyle w:val="a3"/>
        <w:tblW w:w="0" w:type="auto"/>
        <w:tblInd w:w="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9"/>
        <w:gridCol w:w="1921"/>
        <w:gridCol w:w="1984"/>
        <w:gridCol w:w="1701"/>
        <w:gridCol w:w="1701"/>
        <w:gridCol w:w="1134"/>
        <w:gridCol w:w="1418"/>
      </w:tblGrid>
      <w:tr w:rsidR="00EB4339" w:rsidRPr="009F5CD9" w14:paraId="7248FB59" w14:textId="77777777" w:rsidTr="00BF1855"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3666D20D" w14:textId="77777777" w:rsidR="00EB4339" w:rsidRPr="00065D3B" w:rsidRDefault="00EB4339" w:rsidP="00576037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b/>
                <w:bCs/>
                <w:szCs w:val="21"/>
              </w:rPr>
            </w:pPr>
          </w:p>
        </w:tc>
        <w:tc>
          <w:tcPr>
            <w:tcW w:w="1921" w:type="dxa"/>
            <w:tcBorders>
              <w:top w:val="single" w:sz="4" w:space="0" w:color="auto"/>
              <w:bottom w:val="nil"/>
            </w:tcBorders>
          </w:tcPr>
          <w:p w14:paraId="219511B2" w14:textId="77777777" w:rsidR="00EB4339" w:rsidRPr="00065D3B" w:rsidRDefault="00EB4339" w:rsidP="00576037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b/>
                <w:bCs/>
                <w:szCs w:val="21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D48C63" w14:textId="77777777" w:rsidR="00EB4339" w:rsidRPr="00065D3B" w:rsidRDefault="00EB4339" w:rsidP="00576037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b/>
                <w:bCs/>
                <w:szCs w:val="21"/>
              </w:rPr>
            </w:pPr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The diagnostic probability of FH phenotyp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B1AB10A" w14:textId="77777777" w:rsidR="00EB4339" w:rsidRPr="00065D3B" w:rsidRDefault="00EB4339" w:rsidP="00576037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b/>
                <w:bCs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A06CF3B" w14:textId="77777777" w:rsidR="00EB4339" w:rsidRPr="00065D3B" w:rsidRDefault="00EB4339" w:rsidP="00576037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b/>
                <w:bCs/>
                <w:szCs w:val="21"/>
              </w:rPr>
            </w:pPr>
          </w:p>
        </w:tc>
      </w:tr>
      <w:tr w:rsidR="00EB4339" w:rsidRPr="009F5CD9" w14:paraId="03228E2B" w14:textId="77777777" w:rsidTr="00BF1855">
        <w:tc>
          <w:tcPr>
            <w:tcW w:w="2899" w:type="dxa"/>
            <w:tcBorders>
              <w:top w:val="nil"/>
              <w:bottom w:val="single" w:sz="4" w:space="0" w:color="auto"/>
            </w:tcBorders>
          </w:tcPr>
          <w:p w14:paraId="74DF7B57" w14:textId="77777777" w:rsidR="00EB4339" w:rsidRPr="00065D3B" w:rsidRDefault="00EB4339" w:rsidP="00576037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b/>
                <w:bCs/>
                <w:szCs w:val="21"/>
              </w:rPr>
            </w:pPr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Variable</w:t>
            </w:r>
          </w:p>
        </w:tc>
        <w:tc>
          <w:tcPr>
            <w:tcW w:w="1921" w:type="dxa"/>
            <w:tcBorders>
              <w:top w:val="nil"/>
              <w:bottom w:val="single" w:sz="4" w:space="0" w:color="auto"/>
            </w:tcBorders>
          </w:tcPr>
          <w:p w14:paraId="3C8BBC1B" w14:textId="77777777" w:rsidR="00EB4339" w:rsidRPr="00065D3B" w:rsidRDefault="00EB4339" w:rsidP="00576037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b/>
                <w:bCs/>
                <w:szCs w:val="21"/>
              </w:rPr>
            </w:pPr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Al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7BC2941" w14:textId="77777777" w:rsidR="00EB4339" w:rsidRPr="00065D3B" w:rsidRDefault="00EB4339" w:rsidP="00576037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b/>
                <w:bCs/>
                <w:szCs w:val="21"/>
              </w:rPr>
            </w:pPr>
            <w:bookmarkStart w:id="0" w:name="OLE_LINK1"/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Definite/Probable</w:t>
            </w:r>
            <w:bookmarkEnd w:id="0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878D75" w14:textId="77777777" w:rsidR="00EB4339" w:rsidRPr="00065D3B" w:rsidRDefault="00EB4339" w:rsidP="00576037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b/>
                <w:bCs/>
                <w:szCs w:val="21"/>
              </w:rPr>
            </w:pPr>
            <w:bookmarkStart w:id="1" w:name="OLE_LINK2"/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Possible</w:t>
            </w:r>
            <w:bookmarkEnd w:id="1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4AC275" w14:textId="77777777" w:rsidR="00EB4339" w:rsidRPr="00065D3B" w:rsidRDefault="00EB4339" w:rsidP="00576037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b/>
                <w:bCs/>
                <w:szCs w:val="21"/>
              </w:rPr>
            </w:pPr>
            <w:bookmarkStart w:id="2" w:name="OLE_LINK3"/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Unlikely</w:t>
            </w:r>
            <w:bookmarkEnd w:id="2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612CD22" w14:textId="2B6299A1" w:rsidR="00EB4339" w:rsidRPr="00065D3B" w:rsidRDefault="00890976" w:rsidP="00576037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b/>
                <w:bCs/>
                <w:szCs w:val="21"/>
              </w:rPr>
            </w:pPr>
            <w:r w:rsidRPr="00065D3B">
              <w:rPr>
                <w:rFonts w:ascii="Arial" w:eastAsia="楷体" w:hAnsi="Arial" w:cs="Arial" w:hint="eastAsia"/>
                <w:b/>
                <w:bCs/>
                <w:szCs w:val="21"/>
              </w:rPr>
              <w:t>χ</w:t>
            </w:r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2</w:t>
            </w:r>
            <w:r w:rsidR="00EB4339" w:rsidRPr="00065D3B">
              <w:rPr>
                <w:rFonts w:ascii="Arial" w:eastAsia="楷体" w:hAnsi="Arial" w:cs="Arial"/>
                <w:b/>
                <w:bCs/>
                <w:szCs w:val="21"/>
              </w:rPr>
              <w:t>/U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A5467E5" w14:textId="77777777" w:rsidR="00EB4339" w:rsidRPr="00065D3B" w:rsidRDefault="00EB4339" w:rsidP="00576037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b/>
                <w:bCs/>
                <w:szCs w:val="21"/>
              </w:rPr>
            </w:pPr>
            <w:r w:rsidRPr="002B7652">
              <w:rPr>
                <w:rFonts w:ascii="Arial" w:eastAsia="楷体" w:hAnsi="Arial" w:cs="Arial"/>
                <w:b/>
                <w:bCs/>
                <w:i/>
                <w:iCs/>
                <w:szCs w:val="21"/>
              </w:rPr>
              <w:t>P</w:t>
            </w:r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 xml:space="preserve"> value</w:t>
            </w:r>
          </w:p>
        </w:tc>
      </w:tr>
      <w:tr w:rsidR="00CE2E34" w:rsidRPr="009F5CD9" w14:paraId="7CDB80D7" w14:textId="77777777" w:rsidTr="00BF1855">
        <w:tc>
          <w:tcPr>
            <w:tcW w:w="2899" w:type="dxa"/>
            <w:tcBorders>
              <w:top w:val="single" w:sz="4" w:space="0" w:color="auto"/>
            </w:tcBorders>
          </w:tcPr>
          <w:p w14:paraId="5360C1EA" w14:textId="702A2DF0" w:rsidR="00CE2E34" w:rsidRPr="00065D3B" w:rsidRDefault="00AF13B3" w:rsidP="00762E2C">
            <w:pPr>
              <w:autoSpaceDE w:val="0"/>
              <w:autoSpaceDN w:val="0"/>
              <w:adjustRightInd w:val="0"/>
              <w:jc w:val="left"/>
              <w:rPr>
                <w:rFonts w:ascii="Arial" w:eastAsia="楷体" w:hAnsi="Arial" w:cs="Arial"/>
                <w:b/>
                <w:bCs/>
                <w:szCs w:val="21"/>
              </w:rPr>
            </w:pPr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 xml:space="preserve">Number, </w:t>
            </w:r>
            <w:proofErr w:type="gramStart"/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n(</w:t>
            </w:r>
            <w:proofErr w:type="gramEnd"/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%)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41FC0285" w14:textId="42581EE5" w:rsidR="00CE2E34" w:rsidRPr="00065D3B" w:rsidRDefault="00CE2E34" w:rsidP="00CE2E34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/>
                <w:szCs w:val="21"/>
              </w:rPr>
              <w:t>531(100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BF96EAC" w14:textId="49A61D8B" w:rsidR="00CE2E34" w:rsidRPr="00065D3B" w:rsidRDefault="00CE2E34" w:rsidP="00CE2E34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/>
                <w:szCs w:val="21"/>
              </w:rPr>
              <w:t>15(2.82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17ABD4" w14:textId="04C83BFC" w:rsidR="00CE2E34" w:rsidRPr="00065D3B" w:rsidRDefault="00CE2E34" w:rsidP="00CE2E34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/>
                <w:szCs w:val="21"/>
              </w:rPr>
              <w:t>56(10.55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27BADC" w14:textId="10B1E7E6" w:rsidR="00CE2E34" w:rsidRPr="00065D3B" w:rsidRDefault="00CE2E34" w:rsidP="00CE2E34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/>
                <w:szCs w:val="21"/>
              </w:rPr>
              <w:t>460(86.63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385166" w14:textId="77777777" w:rsidR="00CE2E34" w:rsidRPr="00065D3B" w:rsidRDefault="00CE2E34" w:rsidP="00CE2E34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b/>
                <w:bCs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97C132" w14:textId="77777777" w:rsidR="00CE2E34" w:rsidRPr="00065D3B" w:rsidRDefault="00CE2E34" w:rsidP="00CE2E34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b/>
                <w:bCs/>
                <w:szCs w:val="21"/>
              </w:rPr>
            </w:pPr>
          </w:p>
        </w:tc>
      </w:tr>
      <w:tr w:rsidR="00C306BF" w:rsidRPr="009F5CD9" w14:paraId="3219A3EB" w14:textId="77777777" w:rsidTr="00BF1855">
        <w:tc>
          <w:tcPr>
            <w:tcW w:w="2899" w:type="dxa"/>
          </w:tcPr>
          <w:p w14:paraId="2B9D3F78" w14:textId="5C243DDE" w:rsidR="00C306BF" w:rsidRPr="00065D3B" w:rsidRDefault="00C306BF" w:rsidP="00C306BF">
            <w:pPr>
              <w:autoSpaceDE w:val="0"/>
              <w:autoSpaceDN w:val="0"/>
              <w:adjustRightInd w:val="0"/>
              <w:jc w:val="left"/>
              <w:rPr>
                <w:rFonts w:ascii="Arial" w:eastAsia="楷体" w:hAnsi="Arial" w:cs="Arial"/>
                <w:b/>
                <w:bCs/>
                <w:szCs w:val="21"/>
              </w:rPr>
            </w:pPr>
            <w:r w:rsidRPr="00065D3B">
              <w:rPr>
                <w:rFonts w:ascii="Arial" w:eastAsia="楷体" w:hAnsi="Arial" w:cs="Arial" w:hint="eastAsia"/>
                <w:b/>
                <w:bCs/>
                <w:szCs w:val="21"/>
              </w:rPr>
              <w:t>LDL</w:t>
            </w:r>
            <w:r w:rsidR="00FD7BDA">
              <w:rPr>
                <w:rFonts w:ascii="Arial" w:eastAsia="楷体" w:hAnsi="Arial" w:cs="Arial"/>
                <w:b/>
                <w:bCs/>
                <w:szCs w:val="21"/>
              </w:rPr>
              <w:t>-c</w:t>
            </w:r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&lt;1.8</w:t>
            </w:r>
            <w:r w:rsidR="008B70A9">
              <w:rPr>
                <w:rFonts w:ascii="Arial" w:eastAsia="楷体" w:hAnsi="Arial" w:cs="Arial"/>
                <w:b/>
                <w:bCs/>
                <w:szCs w:val="21"/>
              </w:rPr>
              <w:t xml:space="preserve"> </w:t>
            </w:r>
            <w:r w:rsidR="00476D2A">
              <w:rPr>
                <w:rFonts w:ascii="Arial" w:eastAsia="楷体" w:hAnsi="Arial" w:cs="Arial"/>
                <w:b/>
                <w:bCs/>
                <w:szCs w:val="21"/>
              </w:rPr>
              <w:t>mmol/L</w:t>
            </w:r>
            <w:r w:rsidR="008B70A9">
              <w:rPr>
                <w:rFonts w:ascii="Arial" w:eastAsia="楷体" w:hAnsi="Arial" w:cs="Arial"/>
                <w:b/>
                <w:bCs/>
                <w:szCs w:val="21"/>
              </w:rPr>
              <w:t xml:space="preserve">, </w:t>
            </w:r>
            <w:proofErr w:type="gramStart"/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n(</w:t>
            </w:r>
            <w:proofErr w:type="gramEnd"/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%)</w:t>
            </w:r>
          </w:p>
        </w:tc>
        <w:tc>
          <w:tcPr>
            <w:tcW w:w="1921" w:type="dxa"/>
          </w:tcPr>
          <w:p w14:paraId="4A98AD31" w14:textId="542192C2" w:rsidR="00C306BF" w:rsidRPr="00065D3B" w:rsidRDefault="00C306BF" w:rsidP="00C306BF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 w:hint="eastAsia"/>
                <w:szCs w:val="21"/>
              </w:rPr>
              <w:t>3</w:t>
            </w:r>
            <w:r w:rsidRPr="00065D3B">
              <w:rPr>
                <w:rFonts w:ascii="Arial" w:eastAsia="楷体" w:hAnsi="Arial" w:cs="Arial"/>
                <w:szCs w:val="21"/>
              </w:rPr>
              <w:t>50</w:t>
            </w:r>
            <w:r w:rsidR="000860F6" w:rsidRPr="00065D3B">
              <w:rPr>
                <w:rFonts w:ascii="Arial" w:eastAsia="楷体" w:hAnsi="Arial" w:cs="Arial"/>
                <w:szCs w:val="21"/>
              </w:rPr>
              <w:t>(65.91%)</w:t>
            </w:r>
          </w:p>
        </w:tc>
        <w:tc>
          <w:tcPr>
            <w:tcW w:w="1984" w:type="dxa"/>
          </w:tcPr>
          <w:p w14:paraId="5E391F65" w14:textId="244D2CCD" w:rsidR="00C306BF" w:rsidRPr="00065D3B" w:rsidRDefault="00C306BF" w:rsidP="00C306BF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/>
                <w:szCs w:val="21"/>
              </w:rPr>
              <w:t>2</w:t>
            </w:r>
            <w:r w:rsidR="000860F6" w:rsidRPr="00065D3B">
              <w:rPr>
                <w:rFonts w:ascii="Arial" w:eastAsia="楷体" w:hAnsi="Arial" w:cs="Arial"/>
                <w:szCs w:val="21"/>
              </w:rPr>
              <w:t>(13.33%)</w:t>
            </w:r>
          </w:p>
        </w:tc>
        <w:tc>
          <w:tcPr>
            <w:tcW w:w="1701" w:type="dxa"/>
          </w:tcPr>
          <w:p w14:paraId="5076436D" w14:textId="097976A5" w:rsidR="00C306BF" w:rsidRPr="00065D3B" w:rsidRDefault="00C306BF" w:rsidP="00C306BF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 w:hint="eastAsia"/>
                <w:szCs w:val="21"/>
              </w:rPr>
              <w:t>2</w:t>
            </w:r>
            <w:r w:rsidRPr="00065D3B">
              <w:rPr>
                <w:rFonts w:ascii="Arial" w:eastAsia="楷体" w:hAnsi="Arial" w:cs="Arial"/>
                <w:szCs w:val="21"/>
              </w:rPr>
              <w:t>5</w:t>
            </w:r>
            <w:r w:rsidR="000860F6" w:rsidRPr="00065D3B">
              <w:rPr>
                <w:rFonts w:ascii="Arial" w:eastAsia="楷体" w:hAnsi="Arial" w:cs="Arial"/>
                <w:szCs w:val="21"/>
              </w:rPr>
              <w:t>(44.64%)</w:t>
            </w:r>
          </w:p>
        </w:tc>
        <w:tc>
          <w:tcPr>
            <w:tcW w:w="1701" w:type="dxa"/>
          </w:tcPr>
          <w:p w14:paraId="64058F5A" w14:textId="40FE61C3" w:rsidR="00C306BF" w:rsidRPr="00065D3B" w:rsidRDefault="00C306BF" w:rsidP="00C306BF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 w:hint="eastAsia"/>
                <w:szCs w:val="21"/>
              </w:rPr>
              <w:t>3</w:t>
            </w:r>
            <w:r w:rsidRPr="00065D3B">
              <w:rPr>
                <w:rFonts w:ascii="Arial" w:eastAsia="楷体" w:hAnsi="Arial" w:cs="Arial"/>
                <w:szCs w:val="21"/>
              </w:rPr>
              <w:t>23</w:t>
            </w:r>
            <w:r w:rsidR="000860F6" w:rsidRPr="00065D3B">
              <w:rPr>
                <w:rFonts w:ascii="Arial" w:eastAsia="楷体" w:hAnsi="Arial" w:cs="Arial"/>
                <w:szCs w:val="21"/>
              </w:rPr>
              <w:t>(70.22%)</w:t>
            </w:r>
          </w:p>
        </w:tc>
        <w:tc>
          <w:tcPr>
            <w:tcW w:w="1134" w:type="dxa"/>
          </w:tcPr>
          <w:p w14:paraId="445958F8" w14:textId="33D0352D" w:rsidR="00C306BF" w:rsidRPr="00065D3B" w:rsidRDefault="005E381D" w:rsidP="00C306BF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 w:hint="eastAsia"/>
                <w:szCs w:val="21"/>
              </w:rPr>
              <w:t>3</w:t>
            </w:r>
            <w:r w:rsidRPr="00065D3B">
              <w:rPr>
                <w:rFonts w:ascii="Arial" w:eastAsia="楷体" w:hAnsi="Arial" w:cs="Arial"/>
                <w:szCs w:val="21"/>
              </w:rPr>
              <w:t>3.527</w:t>
            </w:r>
          </w:p>
        </w:tc>
        <w:tc>
          <w:tcPr>
            <w:tcW w:w="1418" w:type="dxa"/>
          </w:tcPr>
          <w:p w14:paraId="32B703CD" w14:textId="24368B92" w:rsidR="00C306BF" w:rsidRPr="002B7652" w:rsidRDefault="005E381D" w:rsidP="00C306BF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b/>
                <w:bCs/>
                <w:szCs w:val="21"/>
              </w:rPr>
            </w:pPr>
            <w:r w:rsidRPr="002B7652">
              <w:rPr>
                <w:rFonts w:ascii="Arial" w:eastAsia="楷体" w:hAnsi="Arial" w:cs="Arial" w:hint="eastAsia"/>
                <w:b/>
                <w:bCs/>
                <w:szCs w:val="21"/>
              </w:rPr>
              <w:t>&lt;</w:t>
            </w:r>
            <w:r w:rsidRPr="002B7652">
              <w:rPr>
                <w:rFonts w:ascii="Arial" w:eastAsia="楷体" w:hAnsi="Arial" w:cs="Arial"/>
                <w:b/>
                <w:bCs/>
                <w:szCs w:val="21"/>
              </w:rPr>
              <w:t>0.001</w:t>
            </w:r>
          </w:p>
        </w:tc>
      </w:tr>
      <w:tr w:rsidR="00C306BF" w:rsidRPr="009F5CD9" w14:paraId="19B3AE1E" w14:textId="77777777" w:rsidTr="00BF1855">
        <w:tc>
          <w:tcPr>
            <w:tcW w:w="2899" w:type="dxa"/>
          </w:tcPr>
          <w:p w14:paraId="5332E4E3" w14:textId="2A5A0FFE" w:rsidR="00C306BF" w:rsidRPr="00065D3B" w:rsidRDefault="00C306BF" w:rsidP="00C306BF">
            <w:pPr>
              <w:autoSpaceDE w:val="0"/>
              <w:autoSpaceDN w:val="0"/>
              <w:adjustRightInd w:val="0"/>
              <w:jc w:val="left"/>
              <w:rPr>
                <w:rFonts w:ascii="Arial" w:eastAsia="楷体" w:hAnsi="Arial" w:cs="Arial"/>
                <w:b/>
                <w:bCs/>
                <w:szCs w:val="21"/>
              </w:rPr>
            </w:pPr>
            <w:r w:rsidRPr="00065D3B">
              <w:rPr>
                <w:rFonts w:ascii="Arial" w:eastAsia="楷体" w:hAnsi="Arial" w:cs="Arial" w:hint="eastAsia"/>
                <w:b/>
                <w:bCs/>
                <w:szCs w:val="21"/>
              </w:rPr>
              <w:t>L</w:t>
            </w:r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DL</w:t>
            </w:r>
            <w:r w:rsidR="00FD7BDA">
              <w:rPr>
                <w:rFonts w:ascii="Arial" w:eastAsia="楷体" w:hAnsi="Arial" w:cs="Arial"/>
                <w:b/>
                <w:bCs/>
                <w:szCs w:val="21"/>
              </w:rPr>
              <w:t>-c</w:t>
            </w:r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&lt;1.4</w:t>
            </w:r>
            <w:r w:rsidR="00476D2A">
              <w:rPr>
                <w:rFonts w:ascii="Arial" w:eastAsia="楷体" w:hAnsi="Arial" w:cs="Arial"/>
                <w:b/>
                <w:bCs/>
                <w:szCs w:val="21"/>
              </w:rPr>
              <w:t xml:space="preserve"> </w:t>
            </w:r>
            <w:r w:rsidR="00476D2A">
              <w:rPr>
                <w:rFonts w:ascii="Arial" w:eastAsia="楷体" w:hAnsi="Arial" w:cs="Arial"/>
                <w:b/>
                <w:bCs/>
                <w:szCs w:val="21"/>
              </w:rPr>
              <w:t>mmol/L</w:t>
            </w:r>
            <w:r w:rsidR="008B70A9">
              <w:rPr>
                <w:rFonts w:ascii="Arial" w:eastAsia="楷体" w:hAnsi="Arial" w:cs="Arial"/>
                <w:b/>
                <w:bCs/>
                <w:szCs w:val="21"/>
              </w:rPr>
              <w:t xml:space="preserve">, </w:t>
            </w:r>
            <w:proofErr w:type="gramStart"/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n(</w:t>
            </w:r>
            <w:proofErr w:type="gramEnd"/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%)</w:t>
            </w:r>
          </w:p>
        </w:tc>
        <w:tc>
          <w:tcPr>
            <w:tcW w:w="1921" w:type="dxa"/>
          </w:tcPr>
          <w:p w14:paraId="6283B826" w14:textId="2707F98A" w:rsidR="00C306BF" w:rsidRPr="00065D3B" w:rsidRDefault="00C306BF" w:rsidP="00C306BF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 w:hint="eastAsia"/>
                <w:szCs w:val="21"/>
              </w:rPr>
              <w:t>1</w:t>
            </w:r>
            <w:r w:rsidRPr="00065D3B">
              <w:rPr>
                <w:rFonts w:ascii="Arial" w:eastAsia="楷体" w:hAnsi="Arial" w:cs="Arial"/>
                <w:szCs w:val="21"/>
              </w:rPr>
              <w:t>67</w:t>
            </w:r>
            <w:r w:rsidR="000860F6" w:rsidRPr="00065D3B">
              <w:rPr>
                <w:rFonts w:ascii="Arial" w:eastAsia="楷体" w:hAnsi="Arial" w:cs="Arial"/>
                <w:szCs w:val="21"/>
              </w:rPr>
              <w:t>(47.58%)</w:t>
            </w:r>
          </w:p>
        </w:tc>
        <w:tc>
          <w:tcPr>
            <w:tcW w:w="1984" w:type="dxa"/>
          </w:tcPr>
          <w:p w14:paraId="723C61EB" w14:textId="641DA8DC" w:rsidR="00C306BF" w:rsidRPr="00065D3B" w:rsidRDefault="00C306BF" w:rsidP="00C306BF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 w:hint="eastAsia"/>
                <w:szCs w:val="21"/>
              </w:rPr>
              <w:t>1</w:t>
            </w:r>
            <w:r w:rsidR="000860F6" w:rsidRPr="00065D3B">
              <w:rPr>
                <w:rFonts w:ascii="Arial" w:eastAsia="楷体" w:hAnsi="Arial" w:cs="Arial"/>
                <w:szCs w:val="21"/>
              </w:rPr>
              <w:t>(6.67%)</w:t>
            </w:r>
          </w:p>
        </w:tc>
        <w:tc>
          <w:tcPr>
            <w:tcW w:w="1701" w:type="dxa"/>
          </w:tcPr>
          <w:p w14:paraId="11856597" w14:textId="28BCDA9A" w:rsidR="00C306BF" w:rsidRPr="00065D3B" w:rsidRDefault="00C306BF" w:rsidP="00C306BF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 w:hint="eastAsia"/>
                <w:szCs w:val="21"/>
              </w:rPr>
              <w:t>7</w:t>
            </w:r>
            <w:r w:rsidR="000860F6" w:rsidRPr="00065D3B">
              <w:rPr>
                <w:rFonts w:ascii="Arial" w:eastAsia="楷体" w:hAnsi="Arial" w:cs="Arial"/>
                <w:szCs w:val="21"/>
              </w:rPr>
              <w:t>(12.5%)</w:t>
            </w:r>
          </w:p>
        </w:tc>
        <w:tc>
          <w:tcPr>
            <w:tcW w:w="1701" w:type="dxa"/>
          </w:tcPr>
          <w:p w14:paraId="45971704" w14:textId="4FB2DD3C" w:rsidR="00C306BF" w:rsidRPr="00065D3B" w:rsidRDefault="00C306BF" w:rsidP="00C306BF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 w:hint="eastAsia"/>
                <w:szCs w:val="21"/>
              </w:rPr>
              <w:t>1</w:t>
            </w:r>
            <w:r w:rsidRPr="00065D3B">
              <w:rPr>
                <w:rFonts w:ascii="Arial" w:eastAsia="楷体" w:hAnsi="Arial" w:cs="Arial"/>
                <w:szCs w:val="21"/>
              </w:rPr>
              <w:t>59</w:t>
            </w:r>
            <w:r w:rsidR="000860F6" w:rsidRPr="00065D3B">
              <w:rPr>
                <w:rFonts w:ascii="Arial" w:eastAsia="楷体" w:hAnsi="Arial" w:cs="Arial"/>
                <w:szCs w:val="21"/>
              </w:rPr>
              <w:t>(34.56%)</w:t>
            </w:r>
          </w:p>
        </w:tc>
        <w:tc>
          <w:tcPr>
            <w:tcW w:w="1134" w:type="dxa"/>
          </w:tcPr>
          <w:p w14:paraId="505AC107" w14:textId="085A654C" w:rsidR="00C306BF" w:rsidRPr="00065D3B" w:rsidRDefault="001A239E" w:rsidP="00C306BF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 w:hint="eastAsia"/>
                <w:szCs w:val="21"/>
              </w:rPr>
              <w:t>1</w:t>
            </w:r>
            <w:r w:rsidRPr="00065D3B">
              <w:rPr>
                <w:rFonts w:ascii="Arial" w:eastAsia="楷体" w:hAnsi="Arial" w:cs="Arial"/>
                <w:szCs w:val="21"/>
              </w:rPr>
              <w:t>5.672</w:t>
            </w:r>
          </w:p>
        </w:tc>
        <w:tc>
          <w:tcPr>
            <w:tcW w:w="1418" w:type="dxa"/>
          </w:tcPr>
          <w:p w14:paraId="44AC1BCF" w14:textId="2C9C877A" w:rsidR="00C306BF" w:rsidRPr="002B7652" w:rsidRDefault="001A239E" w:rsidP="00C306BF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b/>
                <w:bCs/>
                <w:szCs w:val="21"/>
              </w:rPr>
            </w:pPr>
            <w:r w:rsidRPr="002B7652">
              <w:rPr>
                <w:rFonts w:ascii="Arial" w:eastAsia="楷体" w:hAnsi="Arial" w:cs="Arial" w:hint="eastAsia"/>
                <w:b/>
                <w:bCs/>
                <w:szCs w:val="21"/>
              </w:rPr>
              <w:t>&lt;</w:t>
            </w:r>
            <w:r w:rsidRPr="002B7652">
              <w:rPr>
                <w:rFonts w:ascii="Arial" w:eastAsia="楷体" w:hAnsi="Arial" w:cs="Arial"/>
                <w:b/>
                <w:bCs/>
                <w:szCs w:val="21"/>
              </w:rPr>
              <w:t>0.001</w:t>
            </w:r>
          </w:p>
        </w:tc>
      </w:tr>
      <w:tr w:rsidR="00E85596" w:rsidRPr="009F5CD9" w14:paraId="5162D95E" w14:textId="77777777" w:rsidTr="00BF1855">
        <w:tc>
          <w:tcPr>
            <w:tcW w:w="2899" w:type="dxa"/>
          </w:tcPr>
          <w:p w14:paraId="2006D157" w14:textId="69605C3D" w:rsidR="00E85596" w:rsidRPr="00065D3B" w:rsidRDefault="00E85596" w:rsidP="00576037">
            <w:pPr>
              <w:autoSpaceDE w:val="0"/>
              <w:autoSpaceDN w:val="0"/>
              <w:adjustRightInd w:val="0"/>
              <w:jc w:val="left"/>
              <w:rPr>
                <w:rFonts w:ascii="Arial" w:eastAsia="楷体" w:hAnsi="Arial" w:cs="Arial"/>
                <w:b/>
                <w:bCs/>
                <w:szCs w:val="21"/>
              </w:rPr>
            </w:pPr>
            <w:r w:rsidRPr="00065D3B">
              <w:rPr>
                <w:rFonts w:ascii="Arial" w:eastAsia="楷体" w:hAnsi="Arial" w:cs="Arial" w:hint="eastAsia"/>
                <w:b/>
                <w:bCs/>
                <w:szCs w:val="21"/>
              </w:rPr>
              <w:t>M</w:t>
            </w:r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AC</w:t>
            </w:r>
            <w:r w:rsidR="00042176" w:rsidRPr="00065D3B">
              <w:rPr>
                <w:rFonts w:ascii="Arial" w:eastAsia="楷体" w:hAnsi="Arial" w:cs="Arial" w:hint="eastAsia"/>
                <w:b/>
                <w:bCs/>
                <w:szCs w:val="21"/>
              </w:rPr>
              <w:t>C</w:t>
            </w:r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 xml:space="preserve">E, </w:t>
            </w:r>
            <w:proofErr w:type="gramStart"/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n(</w:t>
            </w:r>
            <w:proofErr w:type="gramEnd"/>
            <w:r w:rsidRPr="00065D3B">
              <w:rPr>
                <w:rFonts w:ascii="Arial" w:eastAsia="楷体" w:hAnsi="Arial" w:cs="Arial"/>
                <w:b/>
                <w:bCs/>
                <w:szCs w:val="21"/>
              </w:rPr>
              <w:t>%)</w:t>
            </w:r>
          </w:p>
        </w:tc>
        <w:tc>
          <w:tcPr>
            <w:tcW w:w="1921" w:type="dxa"/>
          </w:tcPr>
          <w:p w14:paraId="4099BC10" w14:textId="5054A60E" w:rsidR="00E85596" w:rsidRPr="00065D3B" w:rsidRDefault="00F103E9" w:rsidP="00576037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/>
                <w:szCs w:val="21"/>
              </w:rPr>
              <w:t>7</w:t>
            </w:r>
            <w:r w:rsidR="00F129EC" w:rsidRPr="00065D3B">
              <w:rPr>
                <w:rFonts w:ascii="Arial" w:eastAsia="楷体" w:hAnsi="Arial" w:cs="Arial"/>
                <w:szCs w:val="21"/>
              </w:rPr>
              <w:t>2</w:t>
            </w:r>
            <w:r w:rsidR="000860F6" w:rsidRPr="00065D3B">
              <w:rPr>
                <w:rFonts w:ascii="Arial" w:eastAsia="楷体" w:hAnsi="Arial" w:cs="Arial"/>
                <w:szCs w:val="21"/>
              </w:rPr>
              <w:t xml:space="preserve"> (13.56%)</w:t>
            </w:r>
          </w:p>
        </w:tc>
        <w:tc>
          <w:tcPr>
            <w:tcW w:w="1984" w:type="dxa"/>
          </w:tcPr>
          <w:p w14:paraId="64D09A43" w14:textId="3B4806C7" w:rsidR="00E85596" w:rsidRPr="00065D3B" w:rsidRDefault="00F103E9" w:rsidP="00576037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/>
                <w:szCs w:val="21"/>
              </w:rPr>
              <w:t>6</w:t>
            </w:r>
            <w:r w:rsidR="000860F6" w:rsidRPr="00065D3B">
              <w:rPr>
                <w:rFonts w:ascii="Arial" w:eastAsia="楷体" w:hAnsi="Arial" w:cs="Arial"/>
                <w:szCs w:val="21"/>
              </w:rPr>
              <w:t>(40%)</w:t>
            </w:r>
          </w:p>
        </w:tc>
        <w:tc>
          <w:tcPr>
            <w:tcW w:w="1701" w:type="dxa"/>
          </w:tcPr>
          <w:p w14:paraId="31BADE1F" w14:textId="1ED43791" w:rsidR="00E85596" w:rsidRPr="00065D3B" w:rsidRDefault="002E3835" w:rsidP="00576037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 w:hint="eastAsia"/>
                <w:szCs w:val="21"/>
              </w:rPr>
              <w:t>2</w:t>
            </w:r>
            <w:r w:rsidR="00245311" w:rsidRPr="00065D3B">
              <w:rPr>
                <w:rFonts w:ascii="Arial" w:eastAsia="楷体" w:hAnsi="Arial" w:cs="Arial"/>
                <w:szCs w:val="21"/>
              </w:rPr>
              <w:t>4</w:t>
            </w:r>
            <w:r w:rsidR="000860F6" w:rsidRPr="00065D3B">
              <w:rPr>
                <w:rFonts w:ascii="Arial" w:eastAsia="楷体" w:hAnsi="Arial" w:cs="Arial"/>
                <w:szCs w:val="21"/>
              </w:rPr>
              <w:t>(42.86%)</w:t>
            </w:r>
          </w:p>
        </w:tc>
        <w:tc>
          <w:tcPr>
            <w:tcW w:w="1701" w:type="dxa"/>
          </w:tcPr>
          <w:p w14:paraId="68E826AC" w14:textId="0DF126E4" w:rsidR="00E85596" w:rsidRPr="00065D3B" w:rsidRDefault="002E3835" w:rsidP="00576037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 w:hint="eastAsia"/>
                <w:szCs w:val="21"/>
              </w:rPr>
              <w:t>4</w:t>
            </w:r>
            <w:r w:rsidR="002D2A80" w:rsidRPr="00065D3B">
              <w:rPr>
                <w:rFonts w:ascii="Arial" w:eastAsia="楷体" w:hAnsi="Arial" w:cs="Arial"/>
                <w:szCs w:val="21"/>
              </w:rPr>
              <w:t>2</w:t>
            </w:r>
            <w:r w:rsidR="000860F6" w:rsidRPr="00065D3B">
              <w:rPr>
                <w:rFonts w:ascii="Arial" w:eastAsia="楷体" w:hAnsi="Arial" w:cs="Arial"/>
                <w:szCs w:val="21"/>
              </w:rPr>
              <w:t>(9.13%)</w:t>
            </w:r>
          </w:p>
        </w:tc>
        <w:tc>
          <w:tcPr>
            <w:tcW w:w="1134" w:type="dxa"/>
          </w:tcPr>
          <w:p w14:paraId="2D208567" w14:textId="2AEC4770" w:rsidR="00E85596" w:rsidRPr="00065D3B" w:rsidRDefault="00EC6A00" w:rsidP="00576037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065D3B">
              <w:rPr>
                <w:rFonts w:ascii="Arial" w:eastAsia="楷体" w:hAnsi="Arial" w:cs="Arial"/>
                <w:szCs w:val="21"/>
              </w:rPr>
              <w:t>5</w:t>
            </w:r>
            <w:r w:rsidR="00856FF8" w:rsidRPr="00065D3B">
              <w:rPr>
                <w:rFonts w:ascii="Arial" w:eastAsia="楷体" w:hAnsi="Arial" w:cs="Arial"/>
                <w:szCs w:val="21"/>
              </w:rPr>
              <w:t>7.656</w:t>
            </w:r>
          </w:p>
        </w:tc>
        <w:tc>
          <w:tcPr>
            <w:tcW w:w="1418" w:type="dxa"/>
          </w:tcPr>
          <w:p w14:paraId="53AA8FFE" w14:textId="2FDEFC9D" w:rsidR="00E85596" w:rsidRPr="002B7652" w:rsidRDefault="00C87AB7" w:rsidP="00576037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b/>
                <w:bCs/>
                <w:szCs w:val="21"/>
              </w:rPr>
            </w:pPr>
            <w:r w:rsidRPr="002B7652">
              <w:rPr>
                <w:rFonts w:ascii="Arial" w:eastAsia="楷体" w:hAnsi="Arial" w:cs="Arial" w:hint="eastAsia"/>
                <w:b/>
                <w:bCs/>
                <w:szCs w:val="21"/>
              </w:rPr>
              <w:t>&lt;</w:t>
            </w:r>
            <w:r w:rsidRPr="002B7652">
              <w:rPr>
                <w:rFonts w:ascii="Arial" w:eastAsia="楷体" w:hAnsi="Arial" w:cs="Arial"/>
                <w:b/>
                <w:bCs/>
                <w:szCs w:val="21"/>
              </w:rPr>
              <w:t>0.001</w:t>
            </w:r>
          </w:p>
        </w:tc>
      </w:tr>
    </w:tbl>
    <w:p w14:paraId="0EA8DF16" w14:textId="00A56076" w:rsidR="00767AEB" w:rsidRDefault="00767AEB" w:rsidP="00D778DA">
      <w:pPr>
        <w:ind w:firstLineChars="700" w:firstLine="1470"/>
      </w:pPr>
      <w:r>
        <w:t>FH: f</w:t>
      </w:r>
      <w:r w:rsidRPr="00767AEB">
        <w:t>amilial hypercholesterolemia</w:t>
      </w:r>
    </w:p>
    <w:p w14:paraId="07E4061B" w14:textId="142FF3CE" w:rsidR="00D10385" w:rsidRDefault="00D10385" w:rsidP="00D778DA">
      <w:pPr>
        <w:ind w:firstLineChars="700" w:firstLine="1470"/>
      </w:pPr>
      <w:r w:rsidRPr="00D10385">
        <w:t>LDL-c</w:t>
      </w:r>
      <w:r>
        <w:t>:</w:t>
      </w:r>
      <w:r w:rsidRPr="00D10385">
        <w:t xml:space="preserve"> </w:t>
      </w:r>
      <w:r w:rsidRPr="00D10385">
        <w:t>low-density lipoprotein cholesterol</w:t>
      </w:r>
    </w:p>
    <w:p w14:paraId="46DD9586" w14:textId="71CE06B3" w:rsidR="00283AAC" w:rsidRPr="00CD23CC" w:rsidRDefault="00CD23CC" w:rsidP="00D778DA">
      <w:pPr>
        <w:ind w:firstLineChars="700" w:firstLine="1470"/>
      </w:pPr>
      <w:r w:rsidRPr="00CD23CC">
        <w:t>MACCE</w:t>
      </w:r>
      <w:r>
        <w:t>:</w:t>
      </w:r>
      <w:r w:rsidRPr="00CD23CC">
        <w:t xml:space="preserve"> major adverse cardiovascular and cerebrovascular events</w:t>
      </w:r>
    </w:p>
    <w:sectPr w:rsidR="00283AAC" w:rsidRPr="00CD23CC" w:rsidSect="00A00B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D02BB" w14:textId="77777777" w:rsidR="00B15FD2" w:rsidRDefault="00B15FD2" w:rsidP="002E3835">
      <w:r>
        <w:separator/>
      </w:r>
    </w:p>
  </w:endnote>
  <w:endnote w:type="continuationSeparator" w:id="0">
    <w:p w14:paraId="14679A92" w14:textId="77777777" w:rsidR="00B15FD2" w:rsidRDefault="00B15FD2" w:rsidP="002E3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924C0" w14:textId="77777777" w:rsidR="00B15FD2" w:rsidRDefault="00B15FD2" w:rsidP="002E3835">
      <w:r>
        <w:separator/>
      </w:r>
    </w:p>
  </w:footnote>
  <w:footnote w:type="continuationSeparator" w:id="0">
    <w:p w14:paraId="72BEB299" w14:textId="77777777" w:rsidR="00B15FD2" w:rsidRDefault="00B15FD2" w:rsidP="002E3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628"/>
    <w:rsid w:val="00016D0A"/>
    <w:rsid w:val="00042176"/>
    <w:rsid w:val="00056FE6"/>
    <w:rsid w:val="000654DE"/>
    <w:rsid w:val="00065D3B"/>
    <w:rsid w:val="000860F6"/>
    <w:rsid w:val="00097D00"/>
    <w:rsid w:val="000B04FD"/>
    <w:rsid w:val="001075B9"/>
    <w:rsid w:val="00143442"/>
    <w:rsid w:val="00143EF1"/>
    <w:rsid w:val="00156796"/>
    <w:rsid w:val="0017391C"/>
    <w:rsid w:val="00187476"/>
    <w:rsid w:val="001A239E"/>
    <w:rsid w:val="0024174D"/>
    <w:rsid w:val="00245311"/>
    <w:rsid w:val="00251A52"/>
    <w:rsid w:val="002641AF"/>
    <w:rsid w:val="00283AAC"/>
    <w:rsid w:val="002B7652"/>
    <w:rsid w:val="002D2A80"/>
    <w:rsid w:val="002E3835"/>
    <w:rsid w:val="00361D97"/>
    <w:rsid w:val="003804AA"/>
    <w:rsid w:val="003812B3"/>
    <w:rsid w:val="00386E19"/>
    <w:rsid w:val="00395C27"/>
    <w:rsid w:val="00406041"/>
    <w:rsid w:val="0042479C"/>
    <w:rsid w:val="00457957"/>
    <w:rsid w:val="00476D2A"/>
    <w:rsid w:val="004968CF"/>
    <w:rsid w:val="004B74CA"/>
    <w:rsid w:val="00563D8A"/>
    <w:rsid w:val="00586172"/>
    <w:rsid w:val="005A405D"/>
    <w:rsid w:val="005E381D"/>
    <w:rsid w:val="005F6962"/>
    <w:rsid w:val="00644CA0"/>
    <w:rsid w:val="00686CE2"/>
    <w:rsid w:val="006A7A4D"/>
    <w:rsid w:val="006B1079"/>
    <w:rsid w:val="00730042"/>
    <w:rsid w:val="00762E2C"/>
    <w:rsid w:val="00767AEB"/>
    <w:rsid w:val="007B0F00"/>
    <w:rsid w:val="007B6E0D"/>
    <w:rsid w:val="007D184E"/>
    <w:rsid w:val="007D4E46"/>
    <w:rsid w:val="007F2DAC"/>
    <w:rsid w:val="008423C5"/>
    <w:rsid w:val="00856FF8"/>
    <w:rsid w:val="00890976"/>
    <w:rsid w:val="00891C96"/>
    <w:rsid w:val="008B3DB3"/>
    <w:rsid w:val="008B6CD8"/>
    <w:rsid w:val="008B70A9"/>
    <w:rsid w:val="0090196A"/>
    <w:rsid w:val="009617C8"/>
    <w:rsid w:val="00973E1C"/>
    <w:rsid w:val="00994FBD"/>
    <w:rsid w:val="009A6000"/>
    <w:rsid w:val="009B401C"/>
    <w:rsid w:val="00A00B99"/>
    <w:rsid w:val="00A47766"/>
    <w:rsid w:val="00AF13B3"/>
    <w:rsid w:val="00B15FD2"/>
    <w:rsid w:val="00B67628"/>
    <w:rsid w:val="00BD5F3F"/>
    <w:rsid w:val="00BE20AB"/>
    <w:rsid w:val="00BE2D6F"/>
    <w:rsid w:val="00BF1855"/>
    <w:rsid w:val="00C306BF"/>
    <w:rsid w:val="00C87AB7"/>
    <w:rsid w:val="00CA6BB0"/>
    <w:rsid w:val="00CD23CC"/>
    <w:rsid w:val="00CE2E34"/>
    <w:rsid w:val="00CF0A00"/>
    <w:rsid w:val="00D10385"/>
    <w:rsid w:val="00D61E67"/>
    <w:rsid w:val="00D745AB"/>
    <w:rsid w:val="00D778DA"/>
    <w:rsid w:val="00DD4AFD"/>
    <w:rsid w:val="00E20961"/>
    <w:rsid w:val="00E51903"/>
    <w:rsid w:val="00E85596"/>
    <w:rsid w:val="00E94FA2"/>
    <w:rsid w:val="00EB2E56"/>
    <w:rsid w:val="00EB3BF0"/>
    <w:rsid w:val="00EB4339"/>
    <w:rsid w:val="00EC133C"/>
    <w:rsid w:val="00EC4597"/>
    <w:rsid w:val="00EC6A00"/>
    <w:rsid w:val="00F103E9"/>
    <w:rsid w:val="00F129EC"/>
    <w:rsid w:val="00FC3E56"/>
    <w:rsid w:val="00FD7BDA"/>
    <w:rsid w:val="00FF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0D6C5"/>
  <w15:chartTrackingRefBased/>
  <w15:docId w15:val="{7E509940-05B8-454A-AD8C-21430E0F0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3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38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38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3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38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jsarah@outlook.com</dc:creator>
  <cp:keywords/>
  <dc:description/>
  <cp:lastModifiedBy>khjsarah@outlook.com</cp:lastModifiedBy>
  <cp:revision>20</cp:revision>
  <dcterms:created xsi:type="dcterms:W3CDTF">2023-12-11T14:53:00Z</dcterms:created>
  <dcterms:modified xsi:type="dcterms:W3CDTF">2023-12-11T15:28:00Z</dcterms:modified>
</cp:coreProperties>
</file>